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6545" w:rsidRPr="00533ADA" w:rsidRDefault="002A473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33ADA">
        <w:rPr>
          <w:rFonts w:ascii="Times New Roman" w:hAnsi="Times New Roman" w:cs="Times New Roman"/>
          <w:sz w:val="24"/>
          <w:szCs w:val="24"/>
        </w:rPr>
        <w:t>Additional File 3</w:t>
      </w:r>
      <w:r w:rsidR="00BC0D88" w:rsidRPr="00533ADA">
        <w:rPr>
          <w:rFonts w:ascii="Times New Roman" w:hAnsi="Times New Roman" w:cs="Times New Roman"/>
          <w:sz w:val="24"/>
          <w:szCs w:val="24"/>
        </w:rPr>
        <w:t xml:space="preserve">: </w:t>
      </w:r>
      <w:r w:rsidR="00A132D4" w:rsidRPr="00533ADA">
        <w:rPr>
          <w:rFonts w:ascii="Times New Roman" w:hAnsi="Times New Roman" w:cs="Times New Roman"/>
          <w:sz w:val="24"/>
          <w:szCs w:val="24"/>
        </w:rPr>
        <w:t>PCR reactions for each animal</w:t>
      </w:r>
      <w:bookmarkStart w:id="0" w:name="_GoBack"/>
      <w:bookmarkEnd w:id="0"/>
    </w:p>
    <w:p w:rsidR="00F26545" w:rsidRDefault="00A132D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amel</w:t>
      </w:r>
    </w:p>
    <w:p w:rsidR="00F26545" w:rsidRDefault="00A132D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 minutes at 96°C; 30 seconds at 96°C, 15 seconds at 57°C, 1 minute 30 seconds at 72°C for 40 cycles, and a final extension of 4 minutes at 72°C.</w:t>
      </w:r>
    </w:p>
    <w:p w:rsidR="00F26545" w:rsidRDefault="00A132D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og</w:t>
      </w:r>
    </w:p>
    <w:p w:rsidR="00F26545" w:rsidRDefault="00A132D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5 °C for 2 mins, 34 cycles of denaturation at 95 °C for 20 s, 62 °C for 30 s, 72 °C for 1 min 30 sec, and a final extension of 72 °C at 5 mins.</w:t>
      </w:r>
    </w:p>
    <w:p w:rsidR="00F26545" w:rsidRDefault="00A132D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Horse</w:t>
      </w:r>
    </w:p>
    <w:p w:rsidR="00F26545" w:rsidRDefault="00A132D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itial denaturation at 94 °C for 2 mins, 35 cycles of denaturation at 94 °C for 45s, 59 °C for 45s, 72 °C for 90s, and a final extension of 72 °C at 5 mins.</w:t>
      </w:r>
    </w:p>
    <w:p w:rsidR="00F26545" w:rsidRDefault="00F2654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F265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673E" w:rsidRDefault="00CB673E">
      <w:pPr>
        <w:spacing w:line="240" w:lineRule="auto"/>
      </w:pPr>
      <w:r>
        <w:separator/>
      </w:r>
    </w:p>
  </w:endnote>
  <w:endnote w:type="continuationSeparator" w:id="0">
    <w:p w:rsidR="00CB673E" w:rsidRDefault="00CB67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673E" w:rsidRDefault="00CB673E">
      <w:pPr>
        <w:spacing w:after="0"/>
      </w:pPr>
      <w:r>
        <w:separator/>
      </w:r>
    </w:p>
  </w:footnote>
  <w:footnote w:type="continuationSeparator" w:id="0">
    <w:p w:rsidR="00CB673E" w:rsidRDefault="00CB673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049"/>
    <w:rsid w:val="00056935"/>
    <w:rsid w:val="00091C0A"/>
    <w:rsid w:val="001944BF"/>
    <w:rsid w:val="00267FDC"/>
    <w:rsid w:val="002A4730"/>
    <w:rsid w:val="002C1F6F"/>
    <w:rsid w:val="002E4F72"/>
    <w:rsid w:val="0041005E"/>
    <w:rsid w:val="00495498"/>
    <w:rsid w:val="004B5DD3"/>
    <w:rsid w:val="00504F43"/>
    <w:rsid w:val="00533ADA"/>
    <w:rsid w:val="005865FA"/>
    <w:rsid w:val="00667C7D"/>
    <w:rsid w:val="006E5FAE"/>
    <w:rsid w:val="00781B61"/>
    <w:rsid w:val="007B0049"/>
    <w:rsid w:val="007B0E16"/>
    <w:rsid w:val="008A5424"/>
    <w:rsid w:val="008D2AE0"/>
    <w:rsid w:val="009256D5"/>
    <w:rsid w:val="00A124F7"/>
    <w:rsid w:val="00A132D4"/>
    <w:rsid w:val="00A24488"/>
    <w:rsid w:val="00AD4EA6"/>
    <w:rsid w:val="00BB1CA5"/>
    <w:rsid w:val="00BC0D88"/>
    <w:rsid w:val="00BC12BE"/>
    <w:rsid w:val="00C114D9"/>
    <w:rsid w:val="00C62851"/>
    <w:rsid w:val="00CB673E"/>
    <w:rsid w:val="00DC4A05"/>
    <w:rsid w:val="00DE563B"/>
    <w:rsid w:val="00F26545"/>
    <w:rsid w:val="09ED4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9B754B1-14EA-48B1-B43F-A4447B64C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5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FA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E5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FA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8</cp:revision>
  <dcterms:created xsi:type="dcterms:W3CDTF">2023-03-27T03:33:00Z</dcterms:created>
  <dcterms:modified xsi:type="dcterms:W3CDTF">2023-06-18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513</vt:lpwstr>
  </property>
  <property fmtid="{D5CDD505-2E9C-101B-9397-08002B2CF9AE}" pid="3" name="ICV">
    <vt:lpwstr>64DD1AA1B8C04944BD97E39048E67C19</vt:lpwstr>
  </property>
</Properties>
</file>